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2D9" w:rsidRPr="00343CB8" w:rsidRDefault="00343CB8">
      <w:pPr>
        <w:rPr>
          <w:b/>
        </w:rPr>
      </w:pPr>
      <w:r w:rsidRPr="00343CB8">
        <w:rPr>
          <w:b/>
        </w:rPr>
        <w:t>Supplementary file</w:t>
      </w:r>
    </w:p>
    <w:p w:rsidR="00343CB8" w:rsidRDefault="00343CB8" w:rsidP="00343CB8">
      <w:pPr>
        <w:spacing w:after="0"/>
        <w:rPr>
          <w:b/>
        </w:rPr>
      </w:pPr>
      <w:r>
        <w:rPr>
          <w:b/>
        </w:rPr>
        <w:t>Table S1</w:t>
      </w:r>
      <w:r w:rsidRPr="00FF2F9A">
        <w:rPr>
          <w:b/>
        </w:rPr>
        <w:t>: Specific survey time points correlations between pre-treatment differentiated STH prevalence of infection and previous year</w:t>
      </w:r>
      <w:r w:rsidRPr="005B5C1A">
        <w:rPr>
          <w:b/>
        </w:rPr>
        <w:t xml:space="preserve"> treatment </w:t>
      </w:r>
      <w:sdt>
        <w:sdtPr>
          <w:tag w:val="goog_rdk_68"/>
          <w:id w:val="1389072450"/>
        </w:sdtPr>
        <w:sdtEndPr/>
        <w:sdtContent/>
      </w:sdt>
      <w:r w:rsidRPr="005B5C1A">
        <w:rPr>
          <w:b/>
        </w:rPr>
        <w:t xml:space="preserve">coverage by county among pre-school </w:t>
      </w:r>
      <w:r>
        <w:rPr>
          <w:b/>
        </w:rPr>
        <w:t xml:space="preserve">(PSAC) and school (SAC) </w:t>
      </w:r>
      <w:r w:rsidRPr="005B5C1A">
        <w:rPr>
          <w:b/>
        </w:rPr>
        <w:t xml:space="preserve">aged </w:t>
      </w:r>
      <w:r w:rsidR="00017FB4">
        <w:rPr>
          <w:b/>
        </w:rPr>
        <w:t>group</w:t>
      </w:r>
      <w:bookmarkStart w:id="0" w:name="_GoBack"/>
      <w:bookmarkEnd w:id="0"/>
      <w:r>
        <w:rPr>
          <w:b/>
        </w:rPr>
        <w:t xml:space="preserve"> of </w:t>
      </w:r>
      <w:r w:rsidRPr="005B5C1A">
        <w:rPr>
          <w:b/>
        </w:rPr>
        <w:t>children</w:t>
      </w:r>
      <w:r>
        <w:rPr>
          <w:b/>
        </w:rPr>
        <w:t xml:space="preserve"> in Kenya</w:t>
      </w:r>
    </w:p>
    <w:tbl>
      <w:tblPr>
        <w:tblStyle w:val="1"/>
        <w:tblW w:w="15570" w:type="dxa"/>
        <w:tblInd w:w="-1350" w:type="dxa"/>
        <w:tblLayout w:type="fixed"/>
        <w:tblLook w:val="0400" w:firstRow="0" w:lastRow="0" w:firstColumn="0" w:lastColumn="0" w:noHBand="0" w:noVBand="1"/>
      </w:tblPr>
      <w:tblGrid>
        <w:gridCol w:w="990"/>
        <w:gridCol w:w="1620"/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343CB8" w:rsidRPr="002D37A7" w:rsidTr="00671CE4">
        <w:tc>
          <w:tcPr>
            <w:tcW w:w="990" w:type="dxa"/>
            <w:vMerge w:val="restart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County/</w:t>
            </w:r>
          </w:p>
          <w:p w:rsidR="00343CB8" w:rsidRPr="000E4E3A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Survey</w:t>
            </w:r>
            <w:r w:rsidRPr="000E4E3A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Year 3 [Correlation(r), p-value]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Year 5 [Correlation(r), p-value]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Year 6 [Correlation(r), p-value]</w:t>
            </w:r>
          </w:p>
        </w:tc>
      </w:tr>
      <w:tr w:rsidR="00343CB8" w:rsidRPr="002D37A7" w:rsidTr="00671CE4">
        <w:tc>
          <w:tcPr>
            <w:tcW w:w="990" w:type="dxa"/>
            <w:vMerge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A. lumbricoi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tabs>
                <w:tab w:val="left" w:pos="903"/>
              </w:tabs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hookwo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. trichiura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A. lumbricoi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hookwo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. trichiura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A. lumbricoi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sz w:val="16"/>
                <w:szCs w:val="16"/>
              </w:rPr>
              <w:t>hookwo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3CB8" w:rsidRPr="000E4E3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E4E3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. trichiura</w:t>
            </w:r>
          </w:p>
        </w:tc>
      </w:tr>
      <w:tr w:rsidR="00343CB8" w:rsidRPr="002D37A7" w:rsidTr="00671CE4">
        <w:tc>
          <w:tcPr>
            <w:tcW w:w="990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PSA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omet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64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42, p=0.681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70, p=0.802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16, p=0.297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43580E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503, p=0.04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ungom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171, p=0.59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333, p=0.066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21, p=0.71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333, p=0.066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04, p=0.014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408, p=0.110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usi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71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10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326, p=0.048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082, p=0.609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5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p=0.099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74, p=0.567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89, p=0.062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Gariss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Homa Bay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58, p=0.32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59, p=0.082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00, p=0.02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41, p=0.86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12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=0.00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27, p=0.054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akameg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1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, p=0.050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76, p=0.03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24, p=0.049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96, p=0.600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.408, p=0.110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408, p=0.110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ericho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33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30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294, p=0.123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400, p=0.016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82, p=0.51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98, p=0.474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43580E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50, p=0.02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50, p=0.191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lif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si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152, p=0.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45, p=0.028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85, p=0.407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04, p=0.01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25, p=0.002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-0.824, p&lt;0.001</w:t>
            </w:r>
            <w:r w:rsidRPr="003A0F89">
              <w:rPr>
                <w:rFonts w:cstheme="minorHAnsi"/>
                <w:b/>
                <w:sz w:val="16"/>
                <w:szCs w:val="16"/>
              </w:rPr>
              <w:t>*°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sumu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218, p=0.092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218, p=0.092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316, p=0.07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41, p=0.623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86, p=0.79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tu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wale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64, p=0.795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12, p=0.4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38, p=0.913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03, p=0.480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Makuen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Migor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Mombas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50, p=0.191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Narok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.219, p=0.11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59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=0.04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35, p=0.60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189, p=0.117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9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0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Nyamir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.32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47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42, p=0.034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22, p=0.552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T. Tavet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Vihig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14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02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378, p=0.071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669, p&lt;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.001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43, p=0.269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48, p=463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36, p=0.669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408, p=0.110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Wajir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bottom w:val="single" w:sz="4" w:space="0" w:color="auto"/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Overal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0.0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6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, p=0.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3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004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, p=0.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95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auto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031, p=0.665</w:t>
            </w:r>
          </w:p>
        </w:tc>
        <w:tc>
          <w:tcPr>
            <w:tcW w:w="1620" w:type="dxa"/>
            <w:tcBorders>
              <w:left w:val="dotted" w:sz="4" w:space="0" w:color="000000"/>
              <w:bottom w:val="single" w:sz="4" w:space="0" w:color="auto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-0.1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0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, p=0.2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-0.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27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, p=0.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069</w:t>
            </w:r>
          </w:p>
        </w:tc>
        <w:tc>
          <w:tcPr>
            <w:tcW w:w="1620" w:type="dxa"/>
            <w:tcBorders>
              <w:bottom w:val="single" w:sz="4" w:space="0" w:color="auto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29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, p=0.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54</w:t>
            </w:r>
          </w:p>
        </w:tc>
        <w:tc>
          <w:tcPr>
            <w:tcW w:w="1620" w:type="dxa"/>
            <w:tcBorders>
              <w:left w:val="dotted" w:sz="4" w:space="0" w:color="000000"/>
              <w:bottom w:val="single" w:sz="4" w:space="0" w:color="auto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325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, p&lt;0.001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059, p=0.1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-0.044, p=0.571</w:t>
            </w:r>
          </w:p>
        </w:tc>
      </w:tr>
      <w:tr w:rsidR="00343CB8" w:rsidRPr="002D37A7" w:rsidTr="00671CE4">
        <w:tc>
          <w:tcPr>
            <w:tcW w:w="990" w:type="dxa"/>
            <w:tcBorders>
              <w:top w:val="single" w:sz="4" w:space="0" w:color="auto"/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SA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omet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-0.727, p&lt;0.001*°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3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54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98, p=0.310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7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260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99, p=0.00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55, p=0.42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3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, p=0.104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ungom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25, p=0.30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77, p=0.392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1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, p=0.642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56, p=0.852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02, p=0.763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87, p=0.734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Busi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29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551</w:t>
            </w:r>
          </w:p>
        </w:tc>
        <w:tc>
          <w:tcPr>
            <w:tcW w:w="1620" w:type="dxa"/>
          </w:tcPr>
          <w:p w:rsidR="00343CB8" w:rsidRPr="00876908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56, p=0.00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91, p=0.363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33, p=0.587</w:t>
            </w:r>
          </w:p>
        </w:tc>
        <w:tc>
          <w:tcPr>
            <w:tcW w:w="1620" w:type="dxa"/>
          </w:tcPr>
          <w:p w:rsidR="00343CB8" w:rsidRPr="0095730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692, p&lt;0.00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5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Gariss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Homa Bay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82, p=0.14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87, p=0.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82, p=0.403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41, p=0.489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151, p=0.396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22, p=0.921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23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=0.323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=-0.1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 xml:space="preserve">2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=0.734</w:t>
            </w:r>
          </w:p>
        </w:tc>
        <w:tc>
          <w:tcPr>
            <w:tcW w:w="1620" w:type="dxa"/>
            <w:shd w:val="clear" w:color="auto" w:fill="AEAAAA" w:themeFill="background2" w:themeFillShade="BF"/>
          </w:tcPr>
          <w:p w:rsidR="00343CB8" w:rsidRPr="00B070E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70EA">
              <w:rPr>
                <w:rFonts w:asciiTheme="minorHAnsi" w:hAnsiTheme="minorHAnsi" w:cstheme="minorHAnsi"/>
                <w:b/>
                <w:sz w:val="16"/>
                <w:szCs w:val="16"/>
              </w:rPr>
              <w:t>r=-0.903, p&lt;0.002*°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akameg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15, p=0.953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76, p=0.721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05, p=0.056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2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31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&lt;0.00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p=0.417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=-0.461, p=0.048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08, p=0.110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ericho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78, p=0.24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00, p=0.711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07, p=0.397</w:t>
            </w:r>
          </w:p>
        </w:tc>
        <w:tc>
          <w:tcPr>
            <w:tcW w:w="1620" w:type="dxa"/>
            <w:vAlign w:val="center"/>
          </w:tcPr>
          <w:p w:rsidR="00343CB8" w:rsidRPr="0095730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95, p=0.00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36, p=0.620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75, p=0.002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19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9, p=0.628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lif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5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52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73, p=0.270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56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=0.455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si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55, p=0.13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296, p=0.179</w:t>
            </w:r>
          </w:p>
        </w:tc>
        <w:tc>
          <w:tcPr>
            <w:tcW w:w="1620" w:type="dxa"/>
            <w:tcBorders>
              <w:right w:val="dotted" w:sz="4" w:space="0" w:color="000000"/>
            </w:tcBorders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-0.708, p=0.003*°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38, p=0.660</w:t>
            </w:r>
          </w:p>
        </w:tc>
        <w:tc>
          <w:tcPr>
            <w:tcW w:w="1620" w:type="dxa"/>
          </w:tcPr>
          <w:p w:rsidR="00343CB8" w:rsidRPr="0095730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556, p=0.014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98, p=0.365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95, p=0.05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50, p=0.19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537, p=0.049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sumu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0.721, p&lt;0.001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°</w:t>
            </w:r>
          </w:p>
        </w:tc>
        <w:tc>
          <w:tcPr>
            <w:tcW w:w="1620" w:type="dxa"/>
          </w:tcPr>
          <w:p w:rsidR="00343CB8" w:rsidRPr="00876908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676, p&lt;0.00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466FCD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564, p=0.00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08, p=0.013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1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=0.161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0.087, p=0.759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85, p=0.132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017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94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73, p=0.291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itu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Kwale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87, p=0.34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0.626, p=0.0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-0.967, p&lt;0.001*°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95730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97, p=0.01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tted" w:sz="4" w:space="0" w:color="000000"/>
            </w:tcBorders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0.798, p&lt;0.001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°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Makuen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Migori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ombas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00, p=0.001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0.255, p=0.63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500, p=0.182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56, p=0.82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6, p=0.82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80, p=0.001*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Narok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0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, p=0.836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0.016, p=0.962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7, p&lt;0.00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, p=0.377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21, p=0.008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right w:val="dotted" w:sz="4" w:space="0" w:color="000000"/>
            </w:tcBorders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-0.706, p&lt;0.001*°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Nyamir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240, p=0.098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355, p=0.079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3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066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70, p=0.54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177</w:t>
            </w:r>
          </w:p>
        </w:tc>
        <w:tc>
          <w:tcPr>
            <w:tcW w:w="1620" w:type="dxa"/>
            <w:tcBorders>
              <w:right w:val="dotted" w:sz="4" w:space="0" w:color="000000"/>
            </w:tcBorders>
            <w:shd w:val="clear" w:color="auto" w:fill="AEAAAA" w:themeFill="background2" w:themeFillShade="BF"/>
          </w:tcPr>
          <w:p w:rsidR="00343CB8" w:rsidRPr="003A0F89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r=0.946, p&lt;0.001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  <w:r w:rsidRPr="003A0F89">
              <w:rPr>
                <w:rFonts w:asciiTheme="minorHAnsi" w:hAnsiTheme="minorHAnsi" w:cstheme="minorHAnsi"/>
                <w:b/>
                <w:sz w:val="16"/>
                <w:szCs w:val="16"/>
              </w:rPr>
              <w:t>°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422, p=0.108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-0.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, p=0.191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r=0.0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, p=0.80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T. Tavet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shd w:val="clear" w:color="auto" w:fill="AEAAAA" w:themeFill="background2" w:themeFillShade="BF"/>
            <w:vAlign w:val="center"/>
          </w:tcPr>
          <w:p w:rsidR="00343CB8" w:rsidRPr="00B070EA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70EA">
              <w:rPr>
                <w:rFonts w:asciiTheme="minorHAnsi" w:hAnsiTheme="minorHAnsi" w:cstheme="minorHAnsi"/>
                <w:b/>
                <w:sz w:val="16"/>
                <w:szCs w:val="16"/>
              </w:rPr>
              <w:t>r=-0.980, p&lt;0.001*°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Vihiga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13, p=0.029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0.064, p=0.863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17, p&lt;0.001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45, p=0.004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179, p=0.576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451, p=0.015*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13, p=0.467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670, p&lt;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0.001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=-0.355, p=0.328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Wajir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sufficient obs</w:t>
            </w:r>
          </w:p>
        </w:tc>
      </w:tr>
      <w:tr w:rsidR="00343CB8" w:rsidRPr="002D37A7" w:rsidTr="00671CE4">
        <w:tc>
          <w:tcPr>
            <w:tcW w:w="990" w:type="dxa"/>
            <w:tcBorders>
              <w:righ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Overall</w:t>
            </w:r>
          </w:p>
        </w:tc>
        <w:tc>
          <w:tcPr>
            <w:tcW w:w="1620" w:type="dxa"/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-0.191, p=0.055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-0.026, p=0.669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5, p=0.764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-0.238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p=0.019</w:t>
            </w: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-0.01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3, p=0.858</w:t>
            </w:r>
          </w:p>
        </w:tc>
        <w:tc>
          <w:tcPr>
            <w:tcW w:w="1620" w:type="dxa"/>
            <w:tcBorders>
              <w:right w:val="dotted" w:sz="4" w:space="0" w:color="000000"/>
            </w:tcBorders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-0.002, p=0.977</w:t>
            </w:r>
          </w:p>
        </w:tc>
        <w:tc>
          <w:tcPr>
            <w:tcW w:w="1620" w:type="dxa"/>
            <w:tcBorders>
              <w:left w:val="dotted" w:sz="4" w:space="0" w:color="000000"/>
            </w:tcBorders>
            <w:vAlign w:val="center"/>
          </w:tcPr>
          <w:p w:rsidR="00343CB8" w:rsidRPr="00CA17C2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370, p&lt;0.001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343CB8" w:rsidRPr="002D37A7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b/>
                <w:sz w:val="16"/>
                <w:szCs w:val="16"/>
              </w:rPr>
              <w:t>r=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-0.159, p=0.179</w:t>
            </w:r>
          </w:p>
        </w:tc>
        <w:tc>
          <w:tcPr>
            <w:tcW w:w="1620" w:type="dxa"/>
          </w:tcPr>
          <w:p w:rsidR="00343CB8" w:rsidRPr="00CA17C2" w:rsidRDefault="00343CB8" w:rsidP="00671CE4">
            <w:pPr>
              <w:spacing w:after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r=0.095, p=0.023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343CB8" w:rsidRPr="002D37A7" w:rsidTr="00671CE4">
        <w:tc>
          <w:tcPr>
            <w:tcW w:w="15570" w:type="dxa"/>
            <w:gridSpan w:val="10"/>
            <w:tcBorders>
              <w:top w:val="single" w:sz="4" w:space="0" w:color="000000"/>
            </w:tcBorders>
            <w:vAlign w:val="center"/>
          </w:tcPr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$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Year 1 correlations were not included since there was no previous treatment coverage to compare with the Year 1 prevalence.</w:t>
            </w:r>
          </w:p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s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 xml:space="preserve"> Indicates counties which had not had routine parasitological monitoring, hence, surveys were not conducted in these counties during Year 1, Year 3 and Year 5 assessments.</w:t>
            </w:r>
          </w:p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*Indicates a statistically significant negative correlation.</w:t>
            </w:r>
          </w:p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Indicates a statistically significant positive correlation.</w:t>
            </w:r>
          </w:p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°Indicates a strong significant corr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lation (defined as r&gt;0.7, p&lt;0.001</w:t>
            </w:r>
            <w:r w:rsidRPr="002D37A7">
              <w:rPr>
                <w:rFonts w:asciiTheme="minorHAnsi" w:hAnsiTheme="minorHAnsi" w:cstheme="minorHAnsi"/>
                <w:sz w:val="16"/>
                <w:szCs w:val="16"/>
              </w:rPr>
              <w:t>).</w:t>
            </w:r>
          </w:p>
          <w:p w:rsidR="00343CB8" w:rsidRPr="002D37A7" w:rsidRDefault="00343CB8" w:rsidP="00671CE4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:rsidR="00343CB8" w:rsidRDefault="00343CB8" w:rsidP="00343CB8"/>
    <w:p w:rsidR="00343CB8" w:rsidRDefault="00343CB8"/>
    <w:sectPr w:rsidR="00343CB8" w:rsidSect="00343C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B8"/>
    <w:rsid w:val="00017FB4"/>
    <w:rsid w:val="00343CB8"/>
    <w:rsid w:val="00CC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C0D03-4D34-41F5-8E83-74348B439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43CB8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Collo</dc:creator>
  <cp:keywords/>
  <dc:description/>
  <cp:lastModifiedBy>Man Collo</cp:lastModifiedBy>
  <cp:revision>2</cp:revision>
  <dcterms:created xsi:type="dcterms:W3CDTF">2020-04-17T09:37:00Z</dcterms:created>
  <dcterms:modified xsi:type="dcterms:W3CDTF">2020-04-17T12:09:00Z</dcterms:modified>
</cp:coreProperties>
</file>